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50C0" w:rsidRPr="00AE50C0" w:rsidRDefault="00AE50C0" w:rsidP="00AE50C0">
      <w:bookmarkStart w:id="0" w:name="_GoBack"/>
      <w:r>
        <w:rPr>
          <w:b/>
        </w:rPr>
        <w:t>Table S</w:t>
      </w:r>
      <w:r>
        <w:rPr>
          <w:b/>
        </w:rPr>
        <w:t>6</w:t>
      </w:r>
      <w:r w:rsidRPr="00F20FA3">
        <w:rPr>
          <w:b/>
        </w:rPr>
        <w:t xml:space="preserve">: </w:t>
      </w:r>
      <w:r>
        <w:rPr>
          <w:b/>
        </w:rPr>
        <w:t xml:space="preserve">Mean Percentage of Respondents in Each Category Per County By Percentage Rural.  </w:t>
      </w:r>
      <w:r w:rsidRPr="00AE50C0">
        <w:t>County level values were aggregated based on rural (percentage of the population rural greater than 50%) or urban (percentage of the population urban greater than 50%).  The capital, Nairobi, was not aggregated with other counties.  5</w:t>
      </w:r>
      <w:r w:rsidRPr="00AE50C0">
        <w:rPr>
          <w:vertAlign w:val="superscript"/>
        </w:rPr>
        <w:t>th</w:t>
      </w:r>
      <w:r w:rsidRPr="00AE50C0">
        <w:t xml:space="preserve"> and 95</w:t>
      </w:r>
      <w:r w:rsidRPr="00AE50C0">
        <w:rPr>
          <w:vertAlign w:val="superscript"/>
        </w:rPr>
        <w:t>th</w:t>
      </w:r>
      <w:r w:rsidRPr="00AE50C0">
        <w:t xml:space="preserve"> quantile values are shown in parentheses.  </w:t>
      </w:r>
    </w:p>
    <w:bookmarkEnd w:id="0"/>
    <w:p w:rsidR="00AE50C0" w:rsidRPr="00F20FA3" w:rsidRDefault="00AE50C0" w:rsidP="00AE50C0">
      <w:pPr>
        <w:rPr>
          <w:b/>
        </w:rPr>
      </w:pPr>
    </w:p>
    <w:tbl>
      <w:tblPr>
        <w:tblStyle w:val="MediumShading2-Accent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50"/>
        <w:gridCol w:w="1936"/>
        <w:gridCol w:w="1936"/>
        <w:gridCol w:w="1934"/>
      </w:tblGrid>
      <w:tr w:rsidR="00AE50C0" w:rsidRPr="00F2079B" w:rsidTr="00AE50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2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AE50C0" w:rsidRPr="00F2079B" w:rsidRDefault="00AE50C0" w:rsidP="00E91733">
            <w:pPr>
              <w:jc w:val="center"/>
              <w:rPr>
                <w:rFonts w:eastAsia="Times New Roman"/>
                <w:color w:val="auto"/>
              </w:rPr>
            </w:pPr>
          </w:p>
        </w:tc>
        <w:tc>
          <w:tcPr>
            <w:tcW w:w="109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AE50C0" w:rsidRPr="00F2079B" w:rsidRDefault="00AE50C0" w:rsidP="00E917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F2079B">
              <w:rPr>
                <w:rFonts w:eastAsia="Times New Roman"/>
                <w:color w:val="auto"/>
              </w:rPr>
              <w:t>Rural</w:t>
            </w:r>
          </w:p>
        </w:tc>
        <w:tc>
          <w:tcPr>
            <w:tcW w:w="109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AE50C0" w:rsidRPr="00F2079B" w:rsidRDefault="00AE50C0" w:rsidP="00E917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F2079B">
              <w:rPr>
                <w:rFonts w:eastAsia="Times New Roman"/>
                <w:color w:val="auto"/>
              </w:rPr>
              <w:t>Urban</w:t>
            </w:r>
          </w:p>
        </w:tc>
        <w:tc>
          <w:tcPr>
            <w:tcW w:w="109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AE50C0" w:rsidRPr="00F2079B" w:rsidRDefault="00AE50C0" w:rsidP="00E917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F2079B">
              <w:rPr>
                <w:rFonts w:eastAsia="Times New Roman"/>
                <w:color w:val="auto"/>
              </w:rPr>
              <w:t>Nairobi</w:t>
            </w:r>
          </w:p>
        </w:tc>
      </w:tr>
      <w:tr w:rsidR="00AE50C0" w:rsidRPr="00934538" w:rsidTr="00AE5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AE50C0" w:rsidRPr="00F2079B" w:rsidRDefault="00AE50C0" w:rsidP="00E91733">
            <w:pPr>
              <w:jc w:val="center"/>
              <w:rPr>
                <w:rFonts w:eastAsia="Times New Roman"/>
                <w:color w:val="auto"/>
              </w:rPr>
            </w:pPr>
            <w:r w:rsidRPr="00F2079B">
              <w:rPr>
                <w:rFonts w:eastAsia="Times New Roman"/>
                <w:color w:val="auto"/>
              </w:rPr>
              <w:t>Gender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AE50C0" w:rsidRPr="00934538" w:rsidRDefault="00AE50C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093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092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</w:tr>
      <w:tr w:rsidR="00AE50C0" w:rsidRPr="00934538" w:rsidTr="00AE50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AE50C0" w:rsidRPr="00F2079B" w:rsidRDefault="00AE50C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r w:rsidRPr="00F2079B">
              <w:rPr>
                <w:rFonts w:eastAsia="Times New Roman"/>
                <w:b w:val="0"/>
                <w:color w:val="auto"/>
              </w:rPr>
              <w:t>Male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AE50C0" w:rsidRPr="00934538" w:rsidRDefault="00AE50C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50% (47, 53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50% (49, 52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49%</w:t>
            </w:r>
          </w:p>
        </w:tc>
      </w:tr>
      <w:tr w:rsidR="00AE50C0" w:rsidRPr="00934538" w:rsidTr="00AE5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AE50C0" w:rsidRPr="00F2079B" w:rsidRDefault="00AE50C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r w:rsidRPr="00F2079B">
              <w:rPr>
                <w:rFonts w:eastAsia="Times New Roman"/>
                <w:b w:val="0"/>
                <w:color w:val="auto"/>
              </w:rPr>
              <w:t>Female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AE50C0" w:rsidRPr="00934538" w:rsidRDefault="00AE50C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50% (47, 53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50% (48, 51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51%</w:t>
            </w:r>
          </w:p>
        </w:tc>
      </w:tr>
      <w:tr w:rsidR="00AE50C0" w:rsidRPr="00934538" w:rsidTr="00AE50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AE50C0" w:rsidRPr="00F2079B" w:rsidRDefault="00AE50C0" w:rsidP="00E91733">
            <w:pPr>
              <w:jc w:val="center"/>
              <w:rPr>
                <w:rFonts w:eastAsia="Times New Roman"/>
                <w:color w:val="auto"/>
              </w:rPr>
            </w:pPr>
            <w:r w:rsidRPr="00F2079B">
              <w:rPr>
                <w:rFonts w:eastAsia="Times New Roman"/>
                <w:color w:val="auto"/>
              </w:rPr>
              <w:t>Education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AE50C0" w:rsidRPr="00934538" w:rsidRDefault="00AE50C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093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092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</w:tr>
      <w:tr w:rsidR="00AE50C0" w:rsidRPr="00934538" w:rsidTr="00AE5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AE50C0" w:rsidRPr="00F2079B" w:rsidRDefault="00AE50C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r w:rsidRPr="00F2079B">
              <w:rPr>
                <w:rFonts w:eastAsia="Times New Roman"/>
                <w:b w:val="0"/>
                <w:color w:val="auto"/>
              </w:rPr>
              <w:t>None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AE50C0" w:rsidRPr="00934538" w:rsidRDefault="00AE50C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20% (12, 41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18% (12, 26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14%</w:t>
            </w:r>
          </w:p>
        </w:tc>
      </w:tr>
      <w:tr w:rsidR="00AE50C0" w:rsidRPr="00934538" w:rsidTr="00AE50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AE50C0" w:rsidRPr="00F2079B" w:rsidRDefault="00AE50C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r w:rsidRPr="00F2079B">
              <w:rPr>
                <w:rFonts w:eastAsia="Times New Roman"/>
                <w:b w:val="0"/>
                <w:color w:val="auto"/>
              </w:rPr>
              <w:t>Some Primary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AE50C0" w:rsidRPr="00934538" w:rsidRDefault="00AE50C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40% (30, 50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38% (34, 43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20%</w:t>
            </w:r>
          </w:p>
        </w:tc>
      </w:tr>
      <w:tr w:rsidR="00AE50C0" w:rsidRPr="00934538" w:rsidTr="00AE5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AE50C0" w:rsidRPr="00F2079B" w:rsidRDefault="00AE50C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r w:rsidRPr="00F2079B">
              <w:rPr>
                <w:rFonts w:eastAsia="Times New Roman"/>
                <w:b w:val="0"/>
                <w:color w:val="auto"/>
              </w:rPr>
              <w:t>Primary Complete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AE50C0" w:rsidRPr="00934538" w:rsidRDefault="00AE50C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15% (8, 21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15% (13, 18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11%</w:t>
            </w:r>
          </w:p>
        </w:tc>
      </w:tr>
      <w:tr w:rsidR="00AE50C0" w:rsidRPr="00934538" w:rsidTr="00AE50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AE50C0" w:rsidRPr="00F2079B" w:rsidRDefault="00AE50C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r w:rsidRPr="00F2079B">
              <w:rPr>
                <w:rFonts w:eastAsia="Times New Roman"/>
                <w:b w:val="0"/>
                <w:color w:val="auto"/>
              </w:rPr>
              <w:t>Some Secondary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AE50C0" w:rsidRPr="00934538" w:rsidRDefault="00AE50C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9% (5, 13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10% (7, 13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11%</w:t>
            </w:r>
          </w:p>
        </w:tc>
      </w:tr>
      <w:tr w:rsidR="00AE50C0" w:rsidRPr="00934538" w:rsidTr="00AE5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AE50C0" w:rsidRPr="00F2079B" w:rsidRDefault="00AE50C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r w:rsidRPr="00F2079B">
              <w:rPr>
                <w:rFonts w:eastAsia="Times New Roman"/>
                <w:b w:val="0"/>
                <w:color w:val="auto"/>
              </w:rPr>
              <w:t>Secondary Complete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AE50C0" w:rsidRPr="00934538" w:rsidRDefault="00AE50C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11% (6, 17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13% (11, 16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22%</w:t>
            </w:r>
          </w:p>
        </w:tc>
      </w:tr>
      <w:tr w:rsidR="00AE50C0" w:rsidRPr="00934538" w:rsidTr="00AE50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AE50C0" w:rsidRPr="00F2079B" w:rsidRDefault="00AE50C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r w:rsidRPr="00F2079B">
              <w:rPr>
                <w:rFonts w:eastAsia="Times New Roman"/>
                <w:b w:val="0"/>
                <w:color w:val="auto"/>
              </w:rPr>
              <w:t>Technical Training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AE50C0" w:rsidRPr="00934538" w:rsidRDefault="00AE50C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4% (1, 7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5% (2, 6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14%</w:t>
            </w:r>
          </w:p>
        </w:tc>
      </w:tr>
      <w:tr w:rsidR="00AE50C0" w:rsidRPr="00934538" w:rsidTr="00AE5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AE50C0" w:rsidRPr="00F2079B" w:rsidRDefault="00AE50C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r w:rsidRPr="00F2079B">
              <w:rPr>
                <w:rFonts w:eastAsia="Times New Roman"/>
                <w:b w:val="0"/>
                <w:color w:val="auto"/>
              </w:rPr>
              <w:t>University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AE50C0" w:rsidRPr="00934538" w:rsidRDefault="00AE50C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1% (1, 3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2% (1, 3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10%</w:t>
            </w:r>
          </w:p>
        </w:tc>
      </w:tr>
      <w:tr w:rsidR="00AE50C0" w:rsidRPr="00934538" w:rsidTr="00AE50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AE50C0" w:rsidRPr="00F2079B" w:rsidRDefault="00AE50C0" w:rsidP="00E91733">
            <w:pPr>
              <w:jc w:val="center"/>
              <w:rPr>
                <w:rFonts w:eastAsia="Times New Roman"/>
                <w:color w:val="auto"/>
              </w:rPr>
            </w:pPr>
            <w:r w:rsidRPr="00F2079B">
              <w:rPr>
                <w:rFonts w:eastAsia="Times New Roman"/>
                <w:color w:val="auto"/>
              </w:rPr>
              <w:t>Age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AE50C0" w:rsidRPr="00934538" w:rsidRDefault="00AE50C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093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092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</w:tr>
      <w:tr w:rsidR="00AE50C0" w:rsidRPr="00934538" w:rsidTr="00AE5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AE50C0" w:rsidRPr="00F2079B" w:rsidRDefault="00AE50C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r w:rsidRPr="00F2079B">
              <w:rPr>
                <w:rFonts w:eastAsia="Times New Roman"/>
                <w:b w:val="0"/>
                <w:color w:val="auto"/>
              </w:rPr>
              <w:t>16-17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AE50C0" w:rsidRPr="00934538" w:rsidRDefault="00AE50C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5% (2, 8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4% (2, 6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5%</w:t>
            </w:r>
          </w:p>
        </w:tc>
      </w:tr>
      <w:tr w:rsidR="00AE50C0" w:rsidRPr="00934538" w:rsidTr="00AE50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AE50C0" w:rsidRPr="00F2079B" w:rsidRDefault="00AE50C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r w:rsidRPr="00F2079B">
              <w:rPr>
                <w:rFonts w:eastAsia="Times New Roman"/>
                <w:b w:val="0"/>
                <w:color w:val="auto"/>
              </w:rPr>
              <w:t>18-24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AE50C0" w:rsidRPr="00934538" w:rsidRDefault="00AE50C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6% (3, 18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5% (4, 5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1%</w:t>
            </w:r>
          </w:p>
        </w:tc>
      </w:tr>
      <w:tr w:rsidR="00AE50C0" w:rsidRPr="00934538" w:rsidTr="00AE5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AE50C0" w:rsidRPr="00F2079B" w:rsidRDefault="00AE50C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r w:rsidRPr="00F2079B">
              <w:rPr>
                <w:rFonts w:eastAsia="Times New Roman"/>
                <w:b w:val="0"/>
                <w:color w:val="auto"/>
              </w:rPr>
              <w:t>25-29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AE50C0" w:rsidRPr="00934538" w:rsidRDefault="00AE50C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10% (4, 19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7% (6, 9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3%</w:t>
            </w:r>
          </w:p>
        </w:tc>
      </w:tr>
      <w:tr w:rsidR="00AE50C0" w:rsidRPr="00934538" w:rsidTr="00AE50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AE50C0" w:rsidRPr="00F2079B" w:rsidRDefault="00AE50C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r w:rsidRPr="00F2079B">
              <w:rPr>
                <w:rFonts w:eastAsia="Times New Roman"/>
                <w:b w:val="0"/>
                <w:color w:val="auto"/>
              </w:rPr>
              <w:t>30-34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AE50C0" w:rsidRPr="00934538" w:rsidRDefault="00AE50C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17% (9, 25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17% (9, 24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30%</w:t>
            </w:r>
          </w:p>
        </w:tc>
      </w:tr>
      <w:tr w:rsidR="00AE50C0" w:rsidRPr="00934538" w:rsidTr="00AE5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AE50C0" w:rsidRPr="00F2079B" w:rsidRDefault="00AE50C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r w:rsidRPr="00F2079B">
              <w:rPr>
                <w:rFonts w:eastAsia="Times New Roman"/>
                <w:b w:val="0"/>
                <w:color w:val="auto"/>
              </w:rPr>
              <w:t>35-39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AE50C0" w:rsidRPr="00934538" w:rsidRDefault="00AE50C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13% (7, 19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12% (6, 16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20%</w:t>
            </w:r>
          </w:p>
        </w:tc>
      </w:tr>
      <w:tr w:rsidR="00AE50C0" w:rsidRPr="00934538" w:rsidTr="00AE50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AE50C0" w:rsidRPr="00F2079B" w:rsidRDefault="00AE50C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r w:rsidRPr="00F2079B">
              <w:rPr>
                <w:rFonts w:eastAsia="Times New Roman"/>
                <w:b w:val="0"/>
                <w:color w:val="auto"/>
              </w:rPr>
              <w:t>40-44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AE50C0" w:rsidRPr="00934538" w:rsidRDefault="00AE50C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12% (6, 16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11% (10, 12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13%</w:t>
            </w:r>
          </w:p>
        </w:tc>
      </w:tr>
      <w:tr w:rsidR="00AE50C0" w:rsidRPr="00934538" w:rsidTr="00AE5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AE50C0" w:rsidRPr="00F2079B" w:rsidRDefault="00AE50C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r w:rsidRPr="00F2079B">
              <w:rPr>
                <w:rFonts w:eastAsia="Times New Roman"/>
                <w:b w:val="0"/>
                <w:color w:val="auto"/>
              </w:rPr>
              <w:t>45-49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AE50C0" w:rsidRPr="00934538" w:rsidRDefault="00AE50C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13% (6, 19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12% (11, 13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10%</w:t>
            </w:r>
          </w:p>
        </w:tc>
      </w:tr>
      <w:tr w:rsidR="00AE50C0" w:rsidRPr="00934538" w:rsidTr="00AE50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AE50C0" w:rsidRPr="00F2079B" w:rsidRDefault="00AE50C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r w:rsidRPr="00F2079B">
              <w:rPr>
                <w:rFonts w:eastAsia="Times New Roman"/>
                <w:b w:val="0"/>
                <w:color w:val="auto"/>
              </w:rPr>
              <w:t>50-54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AE50C0" w:rsidRPr="00934538" w:rsidRDefault="00AE50C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9% (4, 13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13% (10, 17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7%</w:t>
            </w:r>
          </w:p>
        </w:tc>
      </w:tr>
      <w:tr w:rsidR="00AE50C0" w:rsidRPr="00934538" w:rsidTr="00AE5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AE50C0" w:rsidRPr="00F2079B" w:rsidRDefault="00AE50C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r w:rsidRPr="00F2079B">
              <w:rPr>
                <w:rFonts w:eastAsia="Times New Roman"/>
                <w:b w:val="0"/>
                <w:color w:val="auto"/>
              </w:rPr>
              <w:t>55-59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AE50C0" w:rsidRPr="00934538" w:rsidRDefault="00AE50C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8% (2, 18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9% (4, 14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6%</w:t>
            </w:r>
          </w:p>
        </w:tc>
      </w:tr>
      <w:tr w:rsidR="00AE50C0" w:rsidRPr="00934538" w:rsidTr="00AE50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AE50C0" w:rsidRPr="00F2079B" w:rsidRDefault="00AE50C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r w:rsidRPr="00F2079B">
              <w:rPr>
                <w:rFonts w:eastAsia="Times New Roman"/>
                <w:b w:val="0"/>
                <w:color w:val="auto"/>
              </w:rPr>
              <w:t>60-64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AE50C0" w:rsidRPr="00934538" w:rsidRDefault="00AE50C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5% (1, 9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6% (3, 9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3%</w:t>
            </w:r>
          </w:p>
        </w:tc>
      </w:tr>
      <w:tr w:rsidR="00AE50C0" w:rsidRPr="00934538" w:rsidTr="00AE5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AE50C0" w:rsidRPr="00F2079B" w:rsidRDefault="00AE50C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r w:rsidRPr="00F2079B">
              <w:rPr>
                <w:rFonts w:eastAsia="Times New Roman"/>
                <w:b w:val="0"/>
                <w:color w:val="auto"/>
              </w:rPr>
              <w:t>65+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AE50C0" w:rsidRPr="00934538" w:rsidRDefault="00AE50C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5% (1, 11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5% (4, 7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2%</w:t>
            </w:r>
          </w:p>
        </w:tc>
      </w:tr>
      <w:tr w:rsidR="00AE50C0" w:rsidRPr="00934538" w:rsidTr="00AE50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AE50C0" w:rsidRPr="00F2079B" w:rsidRDefault="00AE50C0" w:rsidP="00E91733">
            <w:pPr>
              <w:jc w:val="center"/>
              <w:rPr>
                <w:rFonts w:eastAsia="Times New Roman"/>
                <w:color w:val="auto"/>
              </w:rPr>
            </w:pPr>
            <w:r w:rsidRPr="00F2079B">
              <w:rPr>
                <w:rFonts w:eastAsia="Times New Roman"/>
                <w:color w:val="auto"/>
              </w:rPr>
              <w:t>Literacy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AE50C0" w:rsidRPr="00934538" w:rsidRDefault="00AE50C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093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092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</w:tr>
      <w:tr w:rsidR="00AE50C0" w:rsidRPr="00934538" w:rsidTr="00AE5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AE50C0" w:rsidRPr="00F2079B" w:rsidRDefault="00AE50C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r w:rsidRPr="00F2079B">
              <w:rPr>
                <w:rFonts w:eastAsia="Times New Roman"/>
                <w:b w:val="0"/>
                <w:color w:val="auto"/>
              </w:rPr>
              <w:t>Literate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AE50C0" w:rsidRPr="00934538" w:rsidRDefault="00AE50C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69% (49, 84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74% (69, 81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94%</w:t>
            </w:r>
          </w:p>
        </w:tc>
      </w:tr>
      <w:tr w:rsidR="00AE50C0" w:rsidRPr="00934538" w:rsidTr="00AE50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AE50C0" w:rsidRPr="00F2079B" w:rsidRDefault="00AE50C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r w:rsidRPr="00F2079B">
              <w:rPr>
                <w:rFonts w:eastAsia="Times New Roman"/>
                <w:b w:val="0"/>
                <w:color w:val="auto"/>
              </w:rPr>
              <w:t>Mildly Literate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AE50C0" w:rsidRPr="00934538" w:rsidRDefault="00AE50C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8% (1, 21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5% (1, 10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3%</w:t>
            </w:r>
          </w:p>
        </w:tc>
      </w:tr>
      <w:tr w:rsidR="00AE50C0" w:rsidRPr="00934538" w:rsidTr="00AE5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AE50C0" w:rsidRPr="00F2079B" w:rsidRDefault="00AE50C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r w:rsidRPr="00F2079B">
              <w:rPr>
                <w:rFonts w:eastAsia="Times New Roman"/>
                <w:b w:val="0"/>
                <w:color w:val="auto"/>
              </w:rPr>
              <w:t>Illiterate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AE50C0" w:rsidRPr="00934538" w:rsidRDefault="00AE50C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25% (13, 38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21% (15, 28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3%</w:t>
            </w:r>
          </w:p>
        </w:tc>
      </w:tr>
      <w:tr w:rsidR="00AE50C0" w:rsidRPr="00934538" w:rsidTr="00AE50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AE50C0" w:rsidRPr="00F2079B" w:rsidRDefault="00AE50C0" w:rsidP="00E91733">
            <w:pPr>
              <w:jc w:val="center"/>
              <w:rPr>
                <w:rFonts w:eastAsia="Times New Roman"/>
                <w:color w:val="auto"/>
              </w:rPr>
            </w:pPr>
            <w:r w:rsidRPr="00F2079B">
              <w:rPr>
                <w:rFonts w:eastAsia="Times New Roman"/>
                <w:color w:val="auto"/>
              </w:rPr>
              <w:t>Roof Type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AE50C0" w:rsidRPr="00934538" w:rsidRDefault="00AE50C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093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092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</w:tr>
      <w:tr w:rsidR="00AE50C0" w:rsidRPr="00934538" w:rsidTr="00AE5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AE50C0" w:rsidRPr="00F2079B" w:rsidRDefault="00AE50C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r w:rsidRPr="00F2079B">
              <w:rPr>
                <w:rFonts w:eastAsia="Times New Roman"/>
                <w:b w:val="0"/>
                <w:color w:val="auto"/>
              </w:rPr>
              <w:t>Corr. Iron Sheet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AE50C0" w:rsidRPr="00934538" w:rsidRDefault="00AE50C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85% (56, 99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83% (65, 95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54%</w:t>
            </w:r>
          </w:p>
        </w:tc>
      </w:tr>
      <w:tr w:rsidR="00AE50C0" w:rsidRPr="00934538" w:rsidTr="00AE50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AE50C0" w:rsidRPr="00F2079B" w:rsidRDefault="00AE50C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r w:rsidRPr="00F2079B">
              <w:rPr>
                <w:rFonts w:eastAsia="Times New Roman"/>
                <w:b w:val="0"/>
                <w:color w:val="auto"/>
              </w:rPr>
              <w:t>Tiles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AE50C0" w:rsidRPr="00934538" w:rsidRDefault="00AE50C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4% (0, 11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3% (1, 4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24%</w:t>
            </w:r>
          </w:p>
        </w:tc>
      </w:tr>
      <w:tr w:rsidR="00AE50C0" w:rsidRPr="00934538" w:rsidTr="00AE5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AE50C0" w:rsidRPr="00F2079B" w:rsidRDefault="00AE50C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r w:rsidRPr="00F2079B">
              <w:rPr>
                <w:rFonts w:eastAsia="Times New Roman"/>
                <w:b w:val="0"/>
                <w:color w:val="auto"/>
              </w:rPr>
              <w:t>Concrete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AE50C0" w:rsidRPr="00934538" w:rsidRDefault="00AE50C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9% (0, 29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2% (1, 3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14%</w:t>
            </w:r>
          </w:p>
        </w:tc>
      </w:tr>
      <w:tr w:rsidR="00AE50C0" w:rsidRPr="00934538" w:rsidTr="00AE50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AE50C0" w:rsidRPr="00F2079B" w:rsidRDefault="00AE50C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r w:rsidRPr="00F2079B">
              <w:rPr>
                <w:rFonts w:eastAsia="Times New Roman"/>
                <w:b w:val="0"/>
                <w:color w:val="auto"/>
              </w:rPr>
              <w:t>Asbestos Sheets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AE50C0" w:rsidRPr="00934538" w:rsidRDefault="00AE50C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3% (1, 10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3% (2, 4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9%</w:t>
            </w:r>
          </w:p>
        </w:tc>
      </w:tr>
      <w:tr w:rsidR="00AE50C0" w:rsidRPr="00934538" w:rsidTr="00AE5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AE50C0" w:rsidRPr="00F2079B" w:rsidRDefault="00AE50C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r w:rsidRPr="00F2079B">
              <w:rPr>
                <w:rFonts w:eastAsia="Times New Roman"/>
                <w:b w:val="0"/>
                <w:color w:val="auto"/>
              </w:rPr>
              <w:t>Grass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AE50C0" w:rsidRPr="00934538" w:rsidRDefault="00AE50C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6% (1, 18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3% (1, 6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0%</w:t>
            </w:r>
          </w:p>
        </w:tc>
      </w:tr>
      <w:tr w:rsidR="00AE50C0" w:rsidRPr="00934538" w:rsidTr="00AE50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AE50C0" w:rsidRPr="00F2079B" w:rsidRDefault="00AE50C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proofErr w:type="spellStart"/>
            <w:r w:rsidRPr="00F2079B">
              <w:rPr>
                <w:rFonts w:eastAsia="Times New Roman"/>
                <w:b w:val="0"/>
                <w:color w:val="auto"/>
              </w:rPr>
              <w:t>Maktui</w:t>
            </w:r>
            <w:proofErr w:type="spellEnd"/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AE50C0" w:rsidRPr="00934538" w:rsidRDefault="00AE50C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15% (2, 29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15% (2, 29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0%</w:t>
            </w:r>
          </w:p>
        </w:tc>
      </w:tr>
      <w:tr w:rsidR="00AE50C0" w:rsidRPr="00934538" w:rsidTr="00AE5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AE50C0" w:rsidRPr="00F2079B" w:rsidRDefault="00AE50C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r w:rsidRPr="00F2079B">
              <w:rPr>
                <w:rFonts w:eastAsia="Times New Roman"/>
                <w:b w:val="0"/>
                <w:color w:val="auto"/>
              </w:rPr>
              <w:t>Tin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AE50C0" w:rsidRPr="00934538" w:rsidRDefault="00AE50C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0% (0, 0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0% (0, 0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0%</w:t>
            </w:r>
          </w:p>
        </w:tc>
      </w:tr>
      <w:tr w:rsidR="00AE50C0" w:rsidRPr="00934538" w:rsidTr="00AE50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AE50C0" w:rsidRPr="00F2079B" w:rsidRDefault="00AE50C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r w:rsidRPr="00F2079B">
              <w:rPr>
                <w:rFonts w:eastAsia="Times New Roman"/>
                <w:b w:val="0"/>
                <w:color w:val="auto"/>
              </w:rPr>
              <w:lastRenderedPageBreak/>
              <w:t>Other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AE50C0" w:rsidRPr="00934538" w:rsidRDefault="00AE50C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0% (0, 0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0% (0, 0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0%</w:t>
            </w:r>
          </w:p>
        </w:tc>
      </w:tr>
      <w:tr w:rsidR="00AE50C0" w:rsidRPr="00934538" w:rsidTr="00AE5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AE50C0" w:rsidRPr="00F2079B" w:rsidRDefault="00AE50C0" w:rsidP="00E91733">
            <w:pPr>
              <w:jc w:val="center"/>
              <w:rPr>
                <w:rFonts w:eastAsia="Times New Roman"/>
                <w:color w:val="auto"/>
              </w:rPr>
            </w:pPr>
            <w:r w:rsidRPr="00F2079B">
              <w:rPr>
                <w:rFonts w:eastAsia="Times New Roman"/>
                <w:color w:val="auto"/>
              </w:rPr>
              <w:t>Income (thousand KSH)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AE50C0" w:rsidRPr="00934538" w:rsidRDefault="00AE50C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093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092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</w:tr>
      <w:tr w:rsidR="00AE50C0" w:rsidRPr="00934538" w:rsidTr="00AE50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AE50C0" w:rsidRPr="00F2079B" w:rsidRDefault="00AE50C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r w:rsidRPr="00F2079B">
              <w:rPr>
                <w:rFonts w:eastAsia="Times New Roman"/>
                <w:b w:val="0"/>
                <w:color w:val="auto"/>
              </w:rPr>
              <w:t>0 – 1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AE50C0" w:rsidRPr="00934538" w:rsidRDefault="00AE50C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9% (0, 21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3% (2, 5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1%</w:t>
            </w:r>
          </w:p>
        </w:tc>
      </w:tr>
      <w:tr w:rsidR="00AE50C0" w:rsidRPr="00934538" w:rsidTr="00AE5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AE50C0" w:rsidRPr="00F2079B" w:rsidRDefault="00AE50C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r w:rsidRPr="00F2079B">
              <w:rPr>
                <w:rFonts w:eastAsia="Times New Roman"/>
                <w:b w:val="0"/>
                <w:color w:val="auto"/>
              </w:rPr>
              <w:t>1 – 5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AE50C0" w:rsidRPr="00934538" w:rsidRDefault="00AE50C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45% (19, 65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44% (36, 57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14%</w:t>
            </w:r>
          </w:p>
        </w:tc>
      </w:tr>
      <w:tr w:rsidR="00AE50C0" w:rsidRPr="00934538" w:rsidTr="00AE50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AE50C0" w:rsidRPr="00F2079B" w:rsidRDefault="00AE50C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r w:rsidRPr="00F2079B">
              <w:rPr>
                <w:rFonts w:eastAsia="Times New Roman"/>
                <w:b w:val="0"/>
                <w:color w:val="auto"/>
              </w:rPr>
              <w:t>5 – 10</w:t>
            </w:r>
          </w:p>
          <w:p w:rsidR="00AE50C0" w:rsidRPr="00F2079B" w:rsidRDefault="00AE50C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AE50C0" w:rsidRPr="00934538" w:rsidRDefault="00AE50C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31% (12, 60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31% (27, 34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28%</w:t>
            </w:r>
          </w:p>
        </w:tc>
      </w:tr>
      <w:tr w:rsidR="00AE50C0" w:rsidRPr="00934538" w:rsidTr="00AE5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AE50C0" w:rsidRPr="00F2079B" w:rsidRDefault="00AE50C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r w:rsidRPr="00F2079B">
              <w:rPr>
                <w:rFonts w:eastAsia="Times New Roman"/>
                <w:b w:val="0"/>
                <w:color w:val="auto"/>
              </w:rPr>
              <w:t>10 – 15</w:t>
            </w:r>
          </w:p>
          <w:p w:rsidR="00AE50C0" w:rsidRPr="00F2079B" w:rsidRDefault="00AE50C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AE50C0" w:rsidRPr="00934538" w:rsidRDefault="00AE50C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7% (2, 16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8% (5, 11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13%</w:t>
            </w:r>
          </w:p>
        </w:tc>
      </w:tr>
      <w:tr w:rsidR="00AE50C0" w:rsidRPr="00934538" w:rsidTr="00AE50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AE50C0" w:rsidRPr="00F2079B" w:rsidRDefault="00AE50C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r w:rsidRPr="00F2079B">
              <w:rPr>
                <w:rFonts w:eastAsia="Times New Roman"/>
                <w:b w:val="0"/>
                <w:color w:val="auto"/>
              </w:rPr>
              <w:t>15 – 90</w:t>
            </w:r>
          </w:p>
          <w:p w:rsidR="00AE50C0" w:rsidRPr="00F2079B" w:rsidRDefault="00AE50C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AE50C0" w:rsidRPr="00934538" w:rsidRDefault="00AE50C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9% (1, 25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14% (6, 19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37%</w:t>
            </w:r>
          </w:p>
        </w:tc>
      </w:tr>
      <w:tr w:rsidR="00AE50C0" w:rsidRPr="00934538" w:rsidTr="00AE5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AE50C0" w:rsidRPr="00F2079B" w:rsidRDefault="00AE50C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r w:rsidRPr="00F2079B">
              <w:rPr>
                <w:rFonts w:eastAsia="Times New Roman"/>
                <w:b w:val="0"/>
                <w:color w:val="auto"/>
              </w:rPr>
              <w:t>90 +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AE50C0" w:rsidRPr="00934538" w:rsidRDefault="00AE50C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0% (0, 1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0% (0, 1)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AE50C0" w:rsidRPr="00934538" w:rsidRDefault="00AE50C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8%</w:t>
            </w:r>
          </w:p>
        </w:tc>
      </w:tr>
    </w:tbl>
    <w:p w:rsidR="00761C9D" w:rsidRDefault="00761C9D"/>
    <w:sectPr w:rsidR="00761C9D" w:rsidSect="008B22C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50C0"/>
    <w:rsid w:val="003F77F1"/>
    <w:rsid w:val="00761C9D"/>
    <w:rsid w:val="008B22C8"/>
    <w:rsid w:val="00AE5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6B2493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0C0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2-Accent1">
    <w:name w:val="Medium Shading 2 Accent 1"/>
    <w:basedOn w:val="TableNormal"/>
    <w:uiPriority w:val="64"/>
    <w:rsid w:val="00AE50C0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0C0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2-Accent1">
    <w:name w:val="Medium Shading 2 Accent 1"/>
    <w:basedOn w:val="TableNormal"/>
    <w:uiPriority w:val="64"/>
    <w:rsid w:val="00AE50C0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4</Words>
  <Characters>1562</Characters>
  <Application>Microsoft Macintosh Word</Application>
  <DocSecurity>0</DocSecurity>
  <Lines>13</Lines>
  <Paragraphs>3</Paragraphs>
  <ScaleCrop>false</ScaleCrop>
  <Company/>
  <LinksUpToDate>false</LinksUpToDate>
  <CharactersWithSpaces>1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Wesolowski</dc:creator>
  <cp:keywords/>
  <dc:description/>
  <cp:lastModifiedBy>Amy Wesolowski</cp:lastModifiedBy>
  <cp:revision>1</cp:revision>
  <dcterms:created xsi:type="dcterms:W3CDTF">2012-03-19T13:56:00Z</dcterms:created>
  <dcterms:modified xsi:type="dcterms:W3CDTF">2012-03-19T13:56:00Z</dcterms:modified>
</cp:coreProperties>
</file>